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F6F" w:rsidRPr="00447D72" w:rsidRDefault="00404521" w:rsidP="00081F6F">
      <w:pPr>
        <w:pStyle w:val="Paper2Subheading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mentary Table 2</w:t>
      </w:r>
      <w:r w:rsidR="00081F6F" w:rsidRPr="00447D7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81F6F" w:rsidRPr="00447D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7B16">
        <w:rPr>
          <w:rFonts w:ascii="Times New Roman" w:hAnsi="Times New Roman" w:cs="Times New Roman"/>
          <w:sz w:val="24"/>
          <w:szCs w:val="24"/>
          <w:lang w:val="en-US"/>
        </w:rPr>
        <w:t>Function of the postulated f</w:t>
      </w:r>
      <w:r w:rsidR="00ED3527">
        <w:rPr>
          <w:rFonts w:ascii="Times New Roman" w:hAnsi="Times New Roman" w:cs="Times New Roman"/>
          <w:sz w:val="24"/>
          <w:szCs w:val="24"/>
          <w:lang w:val="en-US"/>
        </w:rPr>
        <w:t xml:space="preserve">erric </w:t>
      </w:r>
      <w:proofErr w:type="spellStart"/>
      <w:r w:rsidR="00ED3527">
        <w:rPr>
          <w:rFonts w:ascii="Times New Roman" w:hAnsi="Times New Roman" w:cs="Times New Roman"/>
          <w:sz w:val="24"/>
          <w:szCs w:val="24"/>
          <w:lang w:val="en-US"/>
        </w:rPr>
        <w:t>reductases</w:t>
      </w:r>
      <w:proofErr w:type="spellEnd"/>
      <w:r w:rsidR="00A17B16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A17B16" w:rsidRPr="00A17B16">
        <w:rPr>
          <w:rFonts w:ascii="Times New Roman" w:hAnsi="Times New Roman" w:cs="Times New Roman"/>
          <w:i/>
          <w:sz w:val="24"/>
          <w:szCs w:val="24"/>
          <w:lang w:val="en-US"/>
        </w:rPr>
        <w:t>S. </w:t>
      </w:r>
      <w:proofErr w:type="spellStart"/>
      <w:r w:rsidR="00A17B16" w:rsidRPr="00A17B16">
        <w:rPr>
          <w:rFonts w:ascii="Times New Roman" w:hAnsi="Times New Roman" w:cs="Times New Roman"/>
          <w:i/>
          <w:sz w:val="24"/>
          <w:szCs w:val="24"/>
          <w:lang w:val="en-US"/>
        </w:rPr>
        <w:t>cerevisiae</w:t>
      </w:r>
      <w:proofErr w:type="spellEnd"/>
      <w:r w:rsidR="00A17B1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17B16" w:rsidRPr="00EC757E">
        <w:rPr>
          <w:rFonts w:ascii="Times New Roman" w:hAnsi="Times New Roman" w:cs="Times New Roman"/>
          <w:i/>
          <w:sz w:val="24"/>
          <w:szCs w:val="24"/>
          <w:lang w:val="en-US"/>
        </w:rPr>
        <w:t>C. </w:t>
      </w:r>
      <w:proofErr w:type="spellStart"/>
      <w:r w:rsidR="00A17B16" w:rsidRPr="00EC757E">
        <w:rPr>
          <w:rFonts w:ascii="Times New Roman" w:hAnsi="Times New Roman" w:cs="Times New Roman"/>
          <w:i/>
          <w:sz w:val="24"/>
          <w:szCs w:val="24"/>
          <w:lang w:val="en-US"/>
        </w:rPr>
        <w:t>albicans</w:t>
      </w:r>
      <w:proofErr w:type="spellEnd"/>
    </w:p>
    <w:tbl>
      <w:tblPr>
        <w:tblStyle w:val="HelleSchattierung-Akzent1"/>
        <w:tblpPr w:leftFromText="141" w:rightFromText="141" w:vertAnchor="text" w:tblpY="1"/>
        <w:tblOverlap w:val="never"/>
        <w:tblW w:w="5000" w:type="pct"/>
        <w:tblBorders>
          <w:top w:val="single" w:sz="8" w:space="0" w:color="auto"/>
          <w:bottom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2243"/>
        <w:gridCol w:w="8439"/>
      </w:tblGrid>
      <w:tr w:rsidR="008565C9" w:rsidRPr="00447D72" w:rsidTr="00057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0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8565C9" w:rsidRPr="00447D72" w:rsidRDefault="008565C9" w:rsidP="009A3AB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erric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3950" w:type="pct"/>
            <w:tcBorders>
              <w:top w:val="single" w:sz="8" w:space="0" w:color="auto"/>
              <w:bottom w:val="single" w:sz="8" w:space="0" w:color="auto"/>
            </w:tcBorders>
          </w:tcPr>
          <w:p w:rsidR="008565C9" w:rsidRPr="00447D72" w:rsidRDefault="007C54C7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nction</w:t>
            </w:r>
          </w:p>
        </w:tc>
      </w:tr>
      <w:tr w:rsidR="008565C9" w:rsidRPr="00447D72" w:rsidTr="000576B6">
        <w:tc>
          <w:tcPr>
            <w:tcW w:w="1050" w:type="pct"/>
            <w:tcBorders>
              <w:top w:val="single" w:sz="8" w:space="0" w:color="auto"/>
              <w:bottom w:val="nil"/>
            </w:tcBorders>
            <w:noWrap/>
          </w:tcPr>
          <w:p w:rsidR="008565C9" w:rsidRPr="00ED3527" w:rsidRDefault="008565C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5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Fre1</w:t>
            </w:r>
          </w:p>
        </w:tc>
        <w:tc>
          <w:tcPr>
            <w:tcW w:w="3950" w:type="pct"/>
            <w:tcBorders>
              <w:top w:val="single" w:sz="8" w:space="0" w:color="auto"/>
              <w:bottom w:val="nil"/>
            </w:tcBorders>
          </w:tcPr>
          <w:p w:rsidR="008565C9" w:rsidRPr="00404521" w:rsidRDefault="008565C9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ajor surface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NDwvWWVh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NDwvWWVh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Dancis et al., 1990;Anderson et al., 1992;Georgatsou and Alexandraki, 1994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C</w:t>
            </w:r>
            <w:r w:rsidR="007445E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pric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IYXNzZXR0PC9BdXRob3I+PFllYXI+MTk5NTwvWWVhcj48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IYXNzZXR0PC9BdXRob3I+PFllYXI+MTk5NTwvWWVhcj48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Hassett and Kosman, 1995;Georgatsou et al., 1997;Georgatsou and Alexandraki, 1999)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iderophore</w:t>
            </w:r>
            <w:proofErr w:type="spellEnd"/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reduction 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Yun et al., 2001)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8565C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5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Fre2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8565C9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ajor surface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NDwvWWVh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NDwvWWVh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Anderson et al., 1992;Georgatsou and Alexandraki, 1994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C</w:t>
            </w:r>
            <w:r w:rsidR="007445E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pric</w:t>
            </w:r>
            <w:r w:rsidR="00231E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31E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IYXNzZXR0PC9BdXRob3I+PFllYXI+MTk5NTwvWWVhcj48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IYXNzZXR0PC9BdXRob3I+PFllYXI+MTk5NTwvWWVhcj48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Hassett and Kosman, 1995;Georgatsou et al., 1997)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iderophore</w:t>
            </w:r>
            <w:proofErr w:type="spellEnd"/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reduction 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Yun et al., 2001)</w:t>
            </w:r>
            <w:r w:rsidR="007D379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8565C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5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Fre3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675F9F" w:rsidP="00C51D20">
            <w:pPr>
              <w:pStyle w:val="DecimalAligned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1hcnRpbnMgZXQgYWwuLCAxOTk4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1hcnRpbnMgZXQgYWwuLCAxOTk4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Martins et al., 1998;Georgatsou and Alexandraki, 1999)</w:t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iderophor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reduction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Yun et al., 200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216BF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D23EA2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urface localization </w:t>
            </w:r>
            <w:r w:rsidR="00D23EA2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D23EA2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D23EA2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Yun et al., 2001)</w:t>
            </w:r>
            <w:r w:rsidR="00D23EA2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8565C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5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Fre4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8D1027" w:rsidP="00C51D20">
            <w:pPr>
              <w:pStyle w:val="DecimalAligned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1hcnRpbnMgZXQgYWwuLCAxOTk4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1hcnRpbnMgZXQgYWwuLCAxOTk4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Martins et al., 1998;Georgatsou and Alexandraki, 1999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iderophor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reduction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dW48L0F1dGhvcj48WWVhcj4yMDAxPC9ZZWFyPjxSZWNO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Yun et al., 200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8565C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5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Fre5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4B0399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otential f</w:t>
            </w:r>
            <w:r w:rsidR="00216BF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erric </w:t>
            </w:r>
            <w:proofErr w:type="spellStart"/>
            <w:r w:rsidR="00216BF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="00216BF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dlb3JnYXRzb3UgYW5kIEFsZXhh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dlb3JnYXRzb3UgYW5kIEFsZXhh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Georgatsou and Alexandraki, 1999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216BF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</w:t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itochondrial </w:t>
            </w:r>
            <w:r w:rsidR="00D23EA2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localization </w:t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aWNrbWFubjwvQXV0aG9yPjxZZWFyPjIwMDM8L1llYXI+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aWNrbWFubjwvQXV0aG9yPjxZZWFyPjIwMDM8L1llYXI+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Sickmann et al., 2003)</w:t>
            </w:r>
            <w:r w:rsidR="008D102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8565C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5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Fre6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4B0399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otential 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1hcnRpbnMgZXQgYWwuLCAxOTk4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1hcnRpbnMgZXQgYWwuLCAxOTk4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Martins et al., 1998;Georgatsou and Alexandraki, 1999;Yun et al., 200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445E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Vacuolar </w:t>
            </w:r>
            <w:r w:rsidR="00D23EA2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localization </w:t>
            </w:r>
            <w:r w:rsidR="007445E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/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&lt;EndNote&gt;&lt;Cite&gt;&lt;Author&gt;Huh&lt;/Author&gt;&lt;Year&gt;2003&lt;/Year&gt;&lt;RecNum&gt;2433&lt;/RecNum&gt;&lt;DisplayText&gt;(Huh et al., 2003)&lt;/DisplayText&gt;&lt;record&gt;&lt;rec-number&gt;2433&lt;/rec-number&gt;&lt;foreign-keys&gt;&lt;key app="EN" db-id="0wzxvtd0h5ad0gev5r8vz0a4p09rftvvewr5" timestamp="1478012214"&gt;243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isbn&gt;1476-4687 (Electronic)&amp;#xD;0028-0836 (Linking)&lt;/isbn&gt;&lt;accession-num&gt;14562095&lt;/accession-num&gt;&lt;urls&gt;&lt;related-urls&gt;&lt;url&gt;http://www.ncbi.nlm.nih.gov/pubmed/14562095&lt;/url&gt;&lt;/related-urls&gt;&lt;/urls&gt;&lt;electronic-resource-num&gt;10.1038/nature02026&lt;/electronic-resource-num&gt;&lt;/record&gt;&lt;/Cite&gt;&lt;/EndNote&gt;</w:instrText>
            </w:r>
            <w:r w:rsidR="007445E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Huh et al., 2003)</w:t>
            </w:r>
            <w:r w:rsidR="007445E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8565C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5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Fre7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216BF4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</w:t>
            </w:r>
            <w:r w:rsidR="007445E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pric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NYXJ0aW5zPC9BdXRob3I+PFllYXI+MTk5ODwvWWVhcj48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NYXJ0aW5zPC9BdXRob3I+PFllYXI+MTk5ODwvWWVhcj48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Martins et al., 1998;Georgatsou and Alexandraki, 1999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8565C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5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Fre8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7445E8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dlb3JnYXRzb3UgYW5kIEFsZXhh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HZW9yZ2F0c291PC9BdXRob3I+PFllYXI+MTk5OTwvWWVh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Georgatsou and Alexandraki, 1999;De Freitas et al., 2004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single" w:sz="8" w:space="0" w:color="auto"/>
            </w:tcBorders>
            <w:noWrap/>
          </w:tcPr>
          <w:p w:rsidR="008565C9" w:rsidRPr="00447D72" w:rsidRDefault="008565C9" w:rsidP="00ED3527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Aim14</w:t>
            </w:r>
          </w:p>
        </w:tc>
        <w:tc>
          <w:tcPr>
            <w:tcW w:w="3950" w:type="pct"/>
            <w:tcBorders>
              <w:top w:val="nil"/>
              <w:bottom w:val="single" w:sz="8" w:space="0" w:color="auto"/>
            </w:tcBorders>
          </w:tcPr>
          <w:p w:rsidR="008565C9" w:rsidRPr="00404521" w:rsidRDefault="007445E8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R localization</w:t>
            </w:r>
            <w:r w:rsidR="0050008B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50008B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b2ZlPC9BdXRob3I+PFllYXI+MjAxNjwvWWVhcj48UmVj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Zb2ZlPC9BdXRob3I+PFllYXI+MjAxNjwvWWVhcj48UmVj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50008B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50008B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Yofe et al., 2016)</w:t>
            </w:r>
            <w:r w:rsidR="0050008B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l1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637294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IYW1tYWNvdHQ8L0F1dGhvcj48WWVhcj4yMDAwPC9ZZWFy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IYW1tYWNvdHQ8L0F1dGhvcj48WWVhcj4yMDAwPC9ZZWFy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Hammacott et al., 2000;Knight et al., 2005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ED3527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l2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637294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="007C54C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7C54C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Ck8L0Rpc3BsYXlU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Ck8L0Rpc3BsYXlU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7C54C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7C54C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Lan et al., 2004)</w:t>
            </w:r>
            <w:r w:rsidR="007C54C7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</w:t>
            </w:r>
            <w:r w:rsidR="0062524F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kaline induced</w:t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YWVrPC9BdXRob3I+PFllYXI+MjAwODwvWWVhcj48UmVj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YWVrPC9BdXRob3I+PFllYXI+MjAwODwvWWVhcj48UmVj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Bensen et al., 2004;Baek et al., 2008)</w:t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Possibly secreted </w:t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b3JnbzwvQXV0aG9yPjxZZWFyPjIwMTE8L1llYXI+PFJl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b3JnbzwvQXV0aG9yPjxZZWFyPjIwMTE8L1llYXI+PFJl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Sorgo et al., 2011)</w:t>
            </w:r>
            <w:r w:rsidR="00A53905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3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7C54C7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</w:t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10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8749D2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ajor surface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YW50b3M8L0F1dGhvcj48WWVhcj4yMDAzPC9ZZWFyPjxS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YW50b3M8L0F1dGhvcj48WWVhcj4yMDAzPC9ZZWFyPjxS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Knight et al., 2002;Santos et al., 2003;Jeeves et al., 2011)</w:t>
            </w:r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Cup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LbmlnaHQ8L0F1dGhvcj48WWVhcj4yMDAyPC9ZZWFyPjxS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LbmlnaHQ8L0F1dGhvcj48WWVhcj4yMDAyPC9ZZWFyPjxS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Knight et al., 2002)</w:t>
            </w:r>
            <w:r w:rsidR="00637294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4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7C54C7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</w:t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l4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7C48FD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otential 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DtTaW5naCBldCBh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DtTaW5naCBldCBh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Lan et al., 2004;Singh et al., 201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l5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5A460B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otential f</w:t>
            </w:r>
            <w:r w:rsidR="007C48FD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erric </w:t>
            </w:r>
            <w:proofErr w:type="spellStart"/>
            <w:r w:rsidR="007C48FD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LbmlnaHQ8L0F1dGhvcj48WWVhcj4yMDA1PC9ZZWFyPjxS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LbmlnaHQ8L0F1dGhvcj48WWVhcj4yMDA1PC9ZZWFyPjxS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Lan et al., 2004;Knight et al., 2005;Chen et al., 2011;Singh et al., 201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6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7C54C7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</w:t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fl11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7C54C7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</w:t>
            </w:r>
          </w:p>
        </w:tc>
      </w:tr>
      <w:tr w:rsidR="008565C9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9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62524F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MTwvWWVhcj48UmVj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MTwvWWVhcj48UmVj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Knight et al., 2005;Chen et al., 2011;Singh et al., 201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Alkaline induced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ZW5zZW48L0F1dGhvcj48WWVhcj4yMDA0PC9ZZWFyPjxS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ZW5zZW48L0F1dGhvcj48WWVhcj4yMDA0PC9ZZWFyPjxS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Bensen et al., 2004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7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BB0FD6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ajor surface 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/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&lt;EndNote&gt;&lt;Cite&gt;&lt;Author&gt;Jeeves&lt;/Author&gt;&lt;Year&gt;2011&lt;/Year&gt;&lt;RecNum&gt;2094&lt;/RecNum&gt;&lt;DisplayText&gt;(Jeeves et al., 2011)&lt;/DisplayText&gt;&lt;record&gt;&lt;rec-number&gt;2094&lt;/rec-number&gt;&lt;foreign-keys&gt;&lt;key app="EN" db-id="0wzxvtd0h5ad0gev5r8vz0a4p09rftvvewr5" timestamp="1475583537"&gt;2094&lt;/key&gt;&lt;/foreign-keys&gt;&lt;ref-type name="Journal Article"&gt;17&lt;/ref-type&gt;&lt;contributors&gt;&lt;authors&gt;&lt;author&gt;Jeeves, R. E.&lt;/author&gt;&lt;author&gt;Mason, R. P.&lt;/author&gt;&lt;author&gt;Woodacre, A.&lt;/author&gt;&lt;author&gt;Cashmore, A. M.&lt;/author&gt;&lt;/authors&gt;&lt;/contributors&gt;&lt;auth-address&gt;Department of Genetics, University of Leicester, UK.&lt;/auth-address&gt;&lt;titles&gt;&lt;title&gt;&lt;style face="normal" font="default" size="100%"&gt;Ferric reductase genes involved in high-affinity iron uptake are differentially regulated in yeast and hyphae of &lt;/style&gt;&lt;style face="italic" font="default" size="100%"&gt;Candida albicans&lt;/style&gt;&lt;/title&gt;&lt;secondary-title&gt;Yeast&lt;/secondary-title&gt;&lt;/titles&gt;&lt;periodical&gt;&lt;full-title&gt;Yeast&lt;/full-title&gt;&lt;/periodical&gt;&lt;pages&gt;629-44&lt;/pages&gt;&lt;volume&gt;28&lt;/volume&gt;&lt;number&gt;9&lt;/number&gt;&lt;keywords&gt;&lt;keyword&gt;Biological Transport&lt;/keyword&gt;&lt;keyword&gt;Candida albicans/*enzymology/genetics/growth &amp;amp; development/metabolism&lt;/keyword&gt;&lt;keyword&gt;Copper/metabolism&lt;/keyword&gt;&lt;keyword&gt;FMN Reductase/*genetics/*metabolism&lt;/keyword&gt;&lt;keyword&gt;Fungal Proteins/*genetics/*metabolism&lt;/keyword&gt;&lt;keyword&gt;*Gene Expression Regulation, Enzymologic&lt;/keyword&gt;&lt;keyword&gt;Hyphae/enzymology/genetics/growth &amp;amp; development/metabolism&lt;/keyword&gt;&lt;keyword&gt;Iron/*metabolism&lt;/keyword&gt;&lt;/keywords&gt;&lt;dates&gt;&lt;year&gt;2011&lt;/year&gt;&lt;pub-dates&gt;&lt;date&gt;Sep&lt;/date&gt;&lt;/pub-dates&gt;&lt;/dates&gt;&lt;isbn&gt;1097-0061 (Electronic)&amp;#xD;0749-503X (Linking)&lt;/isbn&gt;&lt;accession-num&gt;21823165&lt;/accession-num&gt;&lt;urls&gt;&lt;related-urls&gt;&lt;url&gt;http://www.ncbi.nlm.nih.gov/pubmed/21823165&lt;/url&gt;&lt;/related-urls&gt;&lt;/urls&gt;&lt;electronic-resource-num&gt;10.1002/yea.1892&lt;/electronic-resource-num&gt;&lt;/record&gt;&lt;/Cite&gt;&lt;/EndNote&gt;</w:instrTex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Jeeves et al., 201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</w:t>
            </w:r>
            <w:r w:rsidR="00231E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Cupric </w:t>
            </w:r>
            <w:proofErr w:type="spellStart"/>
            <w:r w:rsidR="00231E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="00E77F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E77F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Xb29kYWNyZTwvQXV0aG9yPjxZZWFyPjIwMDg8L1llYXI+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Xb29kYWNyZTwvQXV0aG9yPjxZZWFyPjIwMDg8L1llYXI+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E77F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E77F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Woodacre et al., 2008;Jeeves et al., 2011)</w:t>
            </w:r>
            <w:r w:rsidR="00E77F08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 w:rsidRP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1_09780C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7C54C7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</w:t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 w:rsidRP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im14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E70FDC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</w:t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 w:rsidRP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p1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E70FDC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erric </w:t>
            </w:r>
            <w:proofErr w:type="spellStart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DtCYWVrIGV0IGFs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DtCYWVrIGV0IGFs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Lan et al., 2004;Baek et al., 2008;Singh et al., 201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Alkaline induced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ZW5zZW48L0F1dGhvcj48WWVhcj4yMDA0PC9ZZWFyPjxS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ZW5zZW48L0F1dGhvcj48WWVhcj4yMDA0PC9ZZWFyPjxS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Bensen et al., 2004;Liang et al., 2009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1A0325" w:rsidRPr="00447D72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1A0325" w:rsidRPr="001A0325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 w:rsidRPr="001A03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30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1A0325" w:rsidRPr="00404521" w:rsidRDefault="007C54C7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</w:t>
            </w:r>
          </w:p>
        </w:tc>
      </w:tr>
      <w:tr w:rsidR="008565C9" w:rsidRPr="00206CFB" w:rsidTr="000576B6">
        <w:tc>
          <w:tcPr>
            <w:tcW w:w="1050" w:type="pct"/>
            <w:tcBorders>
              <w:top w:val="nil"/>
              <w:bottom w:val="nil"/>
            </w:tcBorders>
            <w:noWrap/>
          </w:tcPr>
          <w:p w:rsidR="008565C9" w:rsidRPr="00206CFB" w:rsidRDefault="00213999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06CF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</w:t>
            </w:r>
            <w:r w:rsidR="001A0325" w:rsidRPr="00206CF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_07290W</w:t>
            </w:r>
          </w:p>
        </w:tc>
        <w:tc>
          <w:tcPr>
            <w:tcW w:w="3950" w:type="pct"/>
            <w:tcBorders>
              <w:top w:val="nil"/>
              <w:bottom w:val="nil"/>
            </w:tcBorders>
          </w:tcPr>
          <w:p w:rsidR="008565C9" w:rsidRPr="00404521" w:rsidRDefault="0062524F" w:rsidP="00C51D2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lkaline induced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ZW5zZW48L0F1dGhvcj48WWVhcj4yMDA0PC9ZZWFyPjxS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ZW5zZW48L0F1dGhvcj48WWVhcj4yMDA0PC9ZZWFyPjxS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Bensen et al., 2004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206CFB" w:rsidRPr="00447D72" w:rsidTr="000576B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0" w:type="pct"/>
            <w:tcBorders>
              <w:top w:val="nil"/>
              <w:bottom w:val="single" w:sz="8" w:space="0" w:color="auto"/>
            </w:tcBorders>
            <w:noWrap/>
          </w:tcPr>
          <w:p w:rsidR="00206CFB" w:rsidRPr="001F2974" w:rsidRDefault="00724534" w:rsidP="009A3AB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</w:t>
            </w:r>
            <w:r w:rsidR="00206CFB" w:rsidRPr="001F297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rp2</w:t>
            </w:r>
          </w:p>
        </w:tc>
        <w:tc>
          <w:tcPr>
            <w:tcW w:w="3950" w:type="pct"/>
            <w:tcBorders>
              <w:top w:val="nil"/>
              <w:bottom w:val="single" w:sz="8" w:space="0" w:color="auto"/>
            </w:tcBorders>
          </w:tcPr>
          <w:p w:rsidR="00206CFB" w:rsidRPr="00404521" w:rsidRDefault="001F2974" w:rsidP="00C51D20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0452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Ferric </w:t>
            </w:r>
            <w:proofErr w:type="spellStart"/>
            <w:r w:rsidRPr="0040452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reductase</w:t>
            </w:r>
            <w:proofErr w:type="spellEnd"/>
            <w:r w:rsidRPr="0040452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MTwvWWVhcj48UmVj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MTwvWWVhcj48UmVj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b w:val="0"/>
                <w:noProof/>
                <w:color w:val="auto"/>
                <w:sz w:val="24"/>
                <w:szCs w:val="24"/>
                <w:lang w:val="en-US"/>
              </w:rPr>
              <w:t>(Chen et al., 2011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, Alkaline induced 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ZW5zZW48L0F1dGhvcj48WWVhcj4yMDA0PC9ZZWFyPjxS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ZW5zZW48L0F1dGhvcj48WWVhcj4yMDA0PC9ZZWFyPjxS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</w:fldData>
              </w:fldChar>
            </w:r>
            <w:r w:rsidR="00C51D20" w:rsidRPr="0040452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C51D20"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C51D20" w:rsidRPr="00404521">
              <w:rPr>
                <w:rFonts w:ascii="Times New Roman" w:hAnsi="Times New Roman" w:cs="Times New Roman"/>
                <w:b w:val="0"/>
                <w:noProof/>
                <w:color w:val="auto"/>
                <w:sz w:val="24"/>
                <w:szCs w:val="24"/>
                <w:lang w:val="en-US"/>
              </w:rPr>
              <w:t>(Bensen et al., 2004)</w:t>
            </w:r>
            <w:r w:rsidRPr="0040452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8565C9" w:rsidRDefault="008565C9">
      <w:pPr>
        <w:rPr>
          <w:rFonts w:ascii="Times New Roman" w:hAnsi="Times New Roman" w:cs="Times New Roman"/>
          <w:sz w:val="24"/>
          <w:szCs w:val="24"/>
        </w:rPr>
      </w:pPr>
    </w:p>
    <w:p w:rsidR="00C51D20" w:rsidRPr="00C51D20" w:rsidRDefault="008565C9" w:rsidP="00C51D20">
      <w:pPr>
        <w:pStyle w:val="EndNoteBibliography"/>
        <w:framePr w:wrap="around"/>
        <w:spacing w:after="0"/>
        <w:ind w:left="680" w:hanging="680"/>
      </w:pPr>
      <w:r>
        <w:rPr>
          <w:sz w:val="24"/>
          <w:szCs w:val="24"/>
        </w:rPr>
        <w:lastRenderedPageBreak/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C51D20" w:rsidRPr="00C51D20">
        <w:t xml:space="preserve">Anderson, G.J., Lesuisse, E., Dancis, A., Roman, D.G., Labbe, P., and Klausner, R.D. (1992). Ferric iron reduction and iron assimilation in </w:t>
      </w:r>
      <w:r w:rsidR="00C51D20" w:rsidRPr="00C51D20">
        <w:rPr>
          <w:i/>
        </w:rPr>
        <w:t>Saccharomyces cerevisiae</w:t>
      </w:r>
      <w:r w:rsidR="00C51D20" w:rsidRPr="00C51D20">
        <w:t xml:space="preserve">. </w:t>
      </w:r>
      <w:r w:rsidR="00C51D20" w:rsidRPr="00C51D20">
        <w:rPr>
          <w:i/>
        </w:rPr>
        <w:t>J Inorg Biochem</w:t>
      </w:r>
      <w:r w:rsidR="00C51D20" w:rsidRPr="00C51D20">
        <w:t xml:space="preserve"> 47</w:t>
      </w:r>
      <w:r w:rsidR="00C51D20" w:rsidRPr="00C51D20">
        <w:rPr>
          <w:b/>
        </w:rPr>
        <w:t>,</w:t>
      </w:r>
      <w:r w:rsidR="00C51D20" w:rsidRPr="00C51D20">
        <w:t xml:space="preserve"> 249-255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Baek, Y.U., Li, M., and Davis, D.A. (2008). </w:t>
      </w:r>
      <w:r w:rsidRPr="00C51D20">
        <w:rPr>
          <w:i/>
        </w:rPr>
        <w:t>Candida albicans</w:t>
      </w:r>
      <w:r w:rsidRPr="00C51D20">
        <w:t xml:space="preserve"> ferric reductases are differentially regulated in response to distinct forms of iron limitation by the Rim101 and CBF transcription factors. </w:t>
      </w:r>
      <w:r w:rsidRPr="00C51D20">
        <w:rPr>
          <w:i/>
        </w:rPr>
        <w:t>Eukaryot Cell</w:t>
      </w:r>
      <w:r w:rsidRPr="00C51D20">
        <w:t xml:space="preserve"> 7</w:t>
      </w:r>
      <w:r w:rsidRPr="00C51D20">
        <w:rPr>
          <w:b/>
        </w:rPr>
        <w:t>,</w:t>
      </w:r>
      <w:r w:rsidRPr="00C51D20">
        <w:t xml:space="preserve"> 1168-1179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Bensen, E.S., Martin, S.J., Li, M., Berman, J., and Davis, D.A. (2004). Transcriptional profiling in </w:t>
      </w:r>
      <w:r w:rsidRPr="00C51D20">
        <w:rPr>
          <w:i/>
        </w:rPr>
        <w:t>Candida albicans</w:t>
      </w:r>
      <w:r w:rsidRPr="00C51D20">
        <w:t xml:space="preserve"> reveals new adaptive responses to extracellular pH and functions for Rim101p. </w:t>
      </w:r>
      <w:r w:rsidRPr="00C51D20">
        <w:rPr>
          <w:i/>
        </w:rPr>
        <w:t>Mol Microbiol</w:t>
      </w:r>
      <w:r w:rsidRPr="00C51D20">
        <w:t xml:space="preserve"> 54</w:t>
      </w:r>
      <w:r w:rsidRPr="00C51D20">
        <w:rPr>
          <w:b/>
        </w:rPr>
        <w:t>,</w:t>
      </w:r>
      <w:r w:rsidRPr="00C51D20">
        <w:t xml:space="preserve"> 1335-1351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Chen, C., Pande, K., French, S.D., Tuch, B.B., and Noble, S.M. (2011). An iron homeostasis regulatory circuit with reciprocal roles in </w:t>
      </w:r>
      <w:r w:rsidRPr="00C51D20">
        <w:rPr>
          <w:i/>
        </w:rPr>
        <w:t>Candida albicans</w:t>
      </w:r>
      <w:r w:rsidRPr="00C51D20">
        <w:t xml:space="preserve"> commensalism and pathogenesis. </w:t>
      </w:r>
      <w:r w:rsidRPr="00C51D20">
        <w:rPr>
          <w:i/>
        </w:rPr>
        <w:t>Cell Host Microbe</w:t>
      </w:r>
      <w:r w:rsidRPr="00C51D20">
        <w:t xml:space="preserve"> 10</w:t>
      </w:r>
      <w:r w:rsidRPr="00C51D20">
        <w:rPr>
          <w:b/>
        </w:rPr>
        <w:t>,</w:t>
      </w:r>
      <w:r w:rsidRPr="00C51D20">
        <w:t xml:space="preserve"> 118-135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Dancis, A., Klausner, R.D., Hinnebusch, A.G., and Barriocanal, J.G. (1990). Genetic evidence that ferric reductase is required for iron uptake in </w:t>
      </w:r>
      <w:r w:rsidRPr="00C51D20">
        <w:rPr>
          <w:i/>
        </w:rPr>
        <w:t>Saccharomyces cerevisiae</w:t>
      </w:r>
      <w:r w:rsidRPr="00C51D20">
        <w:t xml:space="preserve">. </w:t>
      </w:r>
      <w:r w:rsidRPr="00C51D20">
        <w:rPr>
          <w:i/>
        </w:rPr>
        <w:t>Mol Cell Biol</w:t>
      </w:r>
      <w:r w:rsidRPr="00C51D20">
        <w:t xml:space="preserve"> 10</w:t>
      </w:r>
      <w:r w:rsidRPr="00C51D20">
        <w:rPr>
          <w:b/>
        </w:rPr>
        <w:t>,</w:t>
      </w:r>
      <w:r w:rsidRPr="00C51D20">
        <w:t xml:space="preserve"> 2294-2301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De Freitas, J.M., Kim, J.H., Poynton, H., Su, T., Wintz, H., Fox, T., Holman, P., Loguinov, A., Keles, S., Van Der Laan, M., and Vulpe, C. (2004). Exploratory and confirmatory gene expression profiling of mac1Delta. </w:t>
      </w:r>
      <w:r w:rsidRPr="00C51D20">
        <w:rPr>
          <w:i/>
        </w:rPr>
        <w:t>J Biol Chem</w:t>
      </w:r>
      <w:r w:rsidRPr="00C51D20">
        <w:t xml:space="preserve"> 279</w:t>
      </w:r>
      <w:r w:rsidRPr="00C51D20">
        <w:rPr>
          <w:b/>
        </w:rPr>
        <w:t>,</w:t>
      </w:r>
      <w:r w:rsidRPr="00C51D20">
        <w:t xml:space="preserve"> 4450-4458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>Georgatsou, E., and Alexandraki, D. (1994). Two distinctly regulated genes are required for ferric reduction, the first step of iron uptake in</w:t>
      </w:r>
      <w:r w:rsidRPr="00C51D20">
        <w:rPr>
          <w:i/>
        </w:rPr>
        <w:t xml:space="preserve"> Saccharomyces cerevisiae</w:t>
      </w:r>
      <w:r w:rsidRPr="00C51D20">
        <w:t xml:space="preserve">. </w:t>
      </w:r>
      <w:r w:rsidRPr="00C51D20">
        <w:rPr>
          <w:i/>
        </w:rPr>
        <w:t>Mol Cell Biol</w:t>
      </w:r>
      <w:r w:rsidRPr="00C51D20">
        <w:t xml:space="preserve"> 14</w:t>
      </w:r>
      <w:r w:rsidRPr="00C51D20">
        <w:rPr>
          <w:b/>
        </w:rPr>
        <w:t>,</w:t>
      </w:r>
      <w:r w:rsidRPr="00C51D20">
        <w:t xml:space="preserve"> 3065-3073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Georgatsou, E., and Alexandraki, D. (1999). Regulated expression of the </w:t>
      </w:r>
      <w:r w:rsidRPr="00C51D20">
        <w:rPr>
          <w:i/>
        </w:rPr>
        <w:t>Saccharomyces cerevisiae</w:t>
      </w:r>
      <w:r w:rsidRPr="00C51D20">
        <w:t xml:space="preserve"> Fre1p/Fre2p Fe/Cu reductase related genes. </w:t>
      </w:r>
      <w:r w:rsidRPr="00C51D20">
        <w:rPr>
          <w:i/>
        </w:rPr>
        <w:t>Yeast</w:t>
      </w:r>
      <w:r w:rsidRPr="00C51D20">
        <w:t xml:space="preserve"> 15</w:t>
      </w:r>
      <w:r w:rsidRPr="00C51D20">
        <w:rPr>
          <w:b/>
        </w:rPr>
        <w:t>,</w:t>
      </w:r>
      <w:r w:rsidRPr="00C51D20">
        <w:t xml:space="preserve"> 573-584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Georgatsou, E., Mavrogiannis, L.A., Fragiadakis, G.S., and Alexandraki, D. (1997). The yeast Fre1p/Fre2p cupric reductases facilitate copper uptake and are regulated by the copper-modulated Mac1p activator. </w:t>
      </w:r>
      <w:r w:rsidRPr="00C51D20">
        <w:rPr>
          <w:i/>
        </w:rPr>
        <w:t>J Biol Chem</w:t>
      </w:r>
      <w:r w:rsidRPr="00C51D20">
        <w:t xml:space="preserve"> 272</w:t>
      </w:r>
      <w:r w:rsidRPr="00C51D20">
        <w:rPr>
          <w:b/>
        </w:rPr>
        <w:t>,</w:t>
      </w:r>
      <w:r w:rsidRPr="00C51D20">
        <w:t xml:space="preserve"> 13786-13792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Hammacott, J.E., Williams, P.H., and Cashmore, A.M. (2000). </w:t>
      </w:r>
      <w:r w:rsidRPr="00C51D20">
        <w:rPr>
          <w:i/>
        </w:rPr>
        <w:t>Candida albicans</w:t>
      </w:r>
      <w:r w:rsidRPr="00C51D20">
        <w:t xml:space="preserve"> </w:t>
      </w:r>
      <w:r w:rsidRPr="00C51D20">
        <w:rPr>
          <w:i/>
        </w:rPr>
        <w:t xml:space="preserve">CFL1 </w:t>
      </w:r>
      <w:r w:rsidRPr="00C51D20">
        <w:t xml:space="preserve">encodes a functional ferric reductase activity that can rescue a </w:t>
      </w:r>
      <w:r w:rsidRPr="00C51D20">
        <w:rPr>
          <w:i/>
        </w:rPr>
        <w:t>Saccharomyces cerevisiae fre1</w:t>
      </w:r>
      <w:r w:rsidRPr="00C51D20">
        <w:t xml:space="preserve"> mutant. </w:t>
      </w:r>
      <w:r w:rsidRPr="00C51D20">
        <w:rPr>
          <w:i/>
        </w:rPr>
        <w:t>Microbiology</w:t>
      </w:r>
      <w:r w:rsidRPr="00C51D20">
        <w:t xml:space="preserve"> 146 ( Pt 4)</w:t>
      </w:r>
      <w:r w:rsidRPr="00C51D20">
        <w:rPr>
          <w:b/>
        </w:rPr>
        <w:t>,</w:t>
      </w:r>
      <w:r w:rsidRPr="00C51D20">
        <w:t xml:space="preserve"> 869-876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Hassett, R., and Kosman, D.J. (1995). Evidence for Cu(II) reduction as a component of copper uptake by </w:t>
      </w:r>
      <w:r w:rsidRPr="00C51D20">
        <w:rPr>
          <w:i/>
        </w:rPr>
        <w:t>Saccharomyces cerevisiae</w:t>
      </w:r>
      <w:r w:rsidRPr="00C51D20">
        <w:t xml:space="preserve">. </w:t>
      </w:r>
      <w:r w:rsidRPr="00C51D20">
        <w:rPr>
          <w:i/>
        </w:rPr>
        <w:t>J Biol Chem</w:t>
      </w:r>
      <w:r w:rsidRPr="00C51D20">
        <w:t xml:space="preserve"> 270</w:t>
      </w:r>
      <w:r w:rsidRPr="00C51D20">
        <w:rPr>
          <w:b/>
        </w:rPr>
        <w:t>,</w:t>
      </w:r>
      <w:r w:rsidRPr="00C51D20">
        <w:t xml:space="preserve"> 128-134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Huh, W.K., Falvo, J.V., Gerke, L.C., Carroll, A.S., Howson, R.W., Weissman, J.S., and O'shea, E.K. (2003). Global analysis of protein localization in budding yeast. </w:t>
      </w:r>
      <w:r w:rsidRPr="00C51D20">
        <w:rPr>
          <w:i/>
        </w:rPr>
        <w:t>Nature</w:t>
      </w:r>
      <w:r w:rsidRPr="00C51D20">
        <w:t xml:space="preserve"> 425</w:t>
      </w:r>
      <w:r w:rsidRPr="00C51D20">
        <w:rPr>
          <w:b/>
        </w:rPr>
        <w:t>,</w:t>
      </w:r>
      <w:r w:rsidRPr="00C51D20">
        <w:t xml:space="preserve"> 686-691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Jeeves, R.E., Mason, R.P., Woodacre, A., and Cashmore, A.M. (2011). Ferric reductase genes involved in high-affinity iron uptake are differentially regulated in yeast and hyphae of </w:t>
      </w:r>
      <w:r w:rsidRPr="00C51D20">
        <w:rPr>
          <w:i/>
        </w:rPr>
        <w:t>Candida albicans</w:t>
      </w:r>
      <w:r w:rsidRPr="00C51D20">
        <w:t xml:space="preserve">. </w:t>
      </w:r>
      <w:r w:rsidRPr="00C51D20">
        <w:rPr>
          <w:i/>
        </w:rPr>
        <w:t>Yeast</w:t>
      </w:r>
      <w:r w:rsidRPr="00C51D20">
        <w:t xml:space="preserve"> 28</w:t>
      </w:r>
      <w:r w:rsidRPr="00C51D20">
        <w:rPr>
          <w:b/>
        </w:rPr>
        <w:t>,</w:t>
      </w:r>
      <w:r w:rsidRPr="00C51D20">
        <w:t xml:space="preserve"> 629-644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Knight, S.A., Lesuisse, E., Stearman, R., Klausner, R.D., and Dancis, A. (2002). Reductive iron uptake by </w:t>
      </w:r>
      <w:r w:rsidRPr="00C51D20">
        <w:rPr>
          <w:i/>
        </w:rPr>
        <w:t>Candida albicans</w:t>
      </w:r>
      <w:r w:rsidRPr="00C51D20">
        <w:t xml:space="preserve">: role of copper, iron and the TUP1 regulator. </w:t>
      </w:r>
      <w:r w:rsidRPr="00C51D20">
        <w:rPr>
          <w:i/>
        </w:rPr>
        <w:t>Microbiology</w:t>
      </w:r>
      <w:r w:rsidRPr="00C51D20">
        <w:t xml:space="preserve"> 148</w:t>
      </w:r>
      <w:r w:rsidRPr="00C51D20">
        <w:rPr>
          <w:b/>
        </w:rPr>
        <w:t>,</w:t>
      </w:r>
      <w:r w:rsidRPr="00C51D20">
        <w:t xml:space="preserve"> 29-40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Knight, S.A., Vilaire, G., Lesuisse, E., and Dancis, A. (2005). Iron acquisition from transferrin by </w:t>
      </w:r>
      <w:r w:rsidRPr="00C51D20">
        <w:rPr>
          <w:i/>
        </w:rPr>
        <w:t xml:space="preserve">Candida albicans </w:t>
      </w:r>
      <w:r w:rsidRPr="00C51D20">
        <w:t xml:space="preserve">depends on the reductive pathway. </w:t>
      </w:r>
      <w:r w:rsidRPr="00C51D20">
        <w:rPr>
          <w:i/>
        </w:rPr>
        <w:t>Infect Immun</w:t>
      </w:r>
      <w:r w:rsidRPr="00C51D20">
        <w:t xml:space="preserve"> 73</w:t>
      </w:r>
      <w:r w:rsidRPr="00C51D20">
        <w:rPr>
          <w:b/>
        </w:rPr>
        <w:t>,</w:t>
      </w:r>
      <w:r w:rsidRPr="00C51D20">
        <w:t xml:space="preserve"> 5482-5492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Lan, C.Y., Rodarte, G., Murillo, L.A., Jones, T., Davis, R.W., Dungan, J., Newport, G., and Agabian, N. (2004). Regulatory networks affected by iron availability in </w:t>
      </w:r>
      <w:r w:rsidRPr="00C51D20">
        <w:rPr>
          <w:i/>
        </w:rPr>
        <w:t>Candida albicans</w:t>
      </w:r>
      <w:r w:rsidRPr="00C51D20">
        <w:t xml:space="preserve">. </w:t>
      </w:r>
      <w:r w:rsidRPr="00C51D20">
        <w:rPr>
          <w:i/>
        </w:rPr>
        <w:t>Mol Microbiol</w:t>
      </w:r>
      <w:r w:rsidRPr="00C51D20">
        <w:t xml:space="preserve"> 53</w:t>
      </w:r>
      <w:r w:rsidRPr="00C51D20">
        <w:rPr>
          <w:b/>
        </w:rPr>
        <w:t>,</w:t>
      </w:r>
      <w:r w:rsidRPr="00C51D20">
        <w:t xml:space="preserve"> 1451-1469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Liang, Y., Gui, L., Wei, D.S., Zheng, W., Xing, L.J., and Li, M.C. (2009). </w:t>
      </w:r>
      <w:r w:rsidRPr="00C51D20">
        <w:rPr>
          <w:i/>
        </w:rPr>
        <w:t>Candida albicans</w:t>
      </w:r>
      <w:r w:rsidRPr="00C51D20">
        <w:t xml:space="preserve"> ferric reductase </w:t>
      </w:r>
      <w:r w:rsidRPr="00C51D20">
        <w:rPr>
          <w:i/>
        </w:rPr>
        <w:t>FRP1</w:t>
      </w:r>
      <w:r w:rsidRPr="00C51D20">
        <w:t xml:space="preserve"> is regulated by direct interaction with Rim101p transcription factor. </w:t>
      </w:r>
      <w:r w:rsidRPr="00C51D20">
        <w:rPr>
          <w:i/>
        </w:rPr>
        <w:t>FEMS Yeast Res</w:t>
      </w:r>
      <w:r w:rsidRPr="00C51D20">
        <w:t xml:space="preserve"> 9</w:t>
      </w:r>
      <w:r w:rsidRPr="00C51D20">
        <w:rPr>
          <w:b/>
        </w:rPr>
        <w:t>,</w:t>
      </w:r>
      <w:r w:rsidRPr="00C51D20">
        <w:t xml:space="preserve"> 270-277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Martins, L.J., Jensen, L.T., Simon, J.R., Keller, G.L., and Winge, D.R. (1998). Metalloregulation of FRE1 and FRE2 homologs in </w:t>
      </w:r>
      <w:r w:rsidRPr="00C51D20">
        <w:rPr>
          <w:i/>
        </w:rPr>
        <w:t>Saccharomyces cerevisiae</w:t>
      </w:r>
      <w:r w:rsidRPr="00C51D20">
        <w:t xml:space="preserve">. </w:t>
      </w:r>
      <w:r w:rsidRPr="00C51D20">
        <w:rPr>
          <w:i/>
        </w:rPr>
        <w:t>J Biol Chem</w:t>
      </w:r>
      <w:r w:rsidRPr="00C51D20">
        <w:t xml:space="preserve"> 273</w:t>
      </w:r>
      <w:r w:rsidRPr="00C51D20">
        <w:rPr>
          <w:b/>
        </w:rPr>
        <w:t>,</w:t>
      </w:r>
      <w:r w:rsidRPr="00C51D20">
        <w:t xml:space="preserve"> 23716-23721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Santos, R., Buisson, N., Knight, S., Dancis, A., Camadro, J.M., and Lesuisse, E. (2003). Haemin uptake and use as an iron source by </w:t>
      </w:r>
      <w:r w:rsidRPr="00C51D20">
        <w:rPr>
          <w:i/>
        </w:rPr>
        <w:t>Candida albicans</w:t>
      </w:r>
      <w:r w:rsidRPr="00C51D20">
        <w:t xml:space="preserve">: role of CaHMX1-encoded haem oxygenase. </w:t>
      </w:r>
      <w:r w:rsidRPr="00C51D20">
        <w:rPr>
          <w:i/>
        </w:rPr>
        <w:t>Microbiology</w:t>
      </w:r>
      <w:r w:rsidRPr="00C51D20">
        <w:t xml:space="preserve"> 149</w:t>
      </w:r>
      <w:r w:rsidRPr="00C51D20">
        <w:rPr>
          <w:b/>
        </w:rPr>
        <w:t>,</w:t>
      </w:r>
      <w:r w:rsidRPr="00C51D20">
        <w:t xml:space="preserve"> 579-588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Sickmann, A., Reinders, J., Wagner, Y., Joppich, C., Zahedi, R., Meyer, H.E., Schonfisch, B., Perschil, I., Chacinska, A., Guiard, B., Rehling, P., Pfanner, N., and Meisinger, C. (2003). The proteome of </w:t>
      </w:r>
      <w:r w:rsidRPr="00C51D20">
        <w:rPr>
          <w:i/>
        </w:rPr>
        <w:t>Saccharomyces cerevisiae</w:t>
      </w:r>
      <w:r w:rsidRPr="00C51D20">
        <w:t xml:space="preserve"> mitochondria. </w:t>
      </w:r>
      <w:r w:rsidRPr="00C51D20">
        <w:rPr>
          <w:i/>
        </w:rPr>
        <w:t>Proc Natl Acad Sci U S A</w:t>
      </w:r>
      <w:r w:rsidRPr="00C51D20">
        <w:t xml:space="preserve"> 100</w:t>
      </w:r>
      <w:r w:rsidRPr="00C51D20">
        <w:rPr>
          <w:b/>
        </w:rPr>
        <w:t>,</w:t>
      </w:r>
      <w:r w:rsidRPr="00C51D20">
        <w:t xml:space="preserve"> 13207-13212.</w:t>
      </w:r>
    </w:p>
    <w:p w:rsidR="00C51D20" w:rsidRPr="00404521" w:rsidRDefault="00C51D20" w:rsidP="00C51D20">
      <w:pPr>
        <w:pStyle w:val="EndNoteBibliography"/>
        <w:framePr w:wrap="around"/>
        <w:spacing w:after="0"/>
        <w:ind w:left="680" w:hanging="680"/>
        <w:rPr>
          <w:lang w:val="de-DE"/>
        </w:rPr>
      </w:pPr>
      <w:r w:rsidRPr="00C51D20">
        <w:t xml:space="preserve">Singh, R.P., Prasad, H.K., Sinha, I., Agarwal, N., and Natarajan, K. (2011). Cap2-HAP complex is a critical transcriptional regulator that has dual but contrasting roles in regulation of iron homeostasis in </w:t>
      </w:r>
      <w:r w:rsidRPr="00C51D20">
        <w:rPr>
          <w:i/>
        </w:rPr>
        <w:t>Candida albicans</w:t>
      </w:r>
      <w:r w:rsidRPr="00C51D20">
        <w:t xml:space="preserve">. </w:t>
      </w:r>
      <w:r w:rsidRPr="00404521">
        <w:rPr>
          <w:i/>
          <w:lang w:val="de-DE"/>
        </w:rPr>
        <w:t>J Biol Chem</w:t>
      </w:r>
      <w:r w:rsidRPr="00404521">
        <w:rPr>
          <w:lang w:val="de-DE"/>
        </w:rPr>
        <w:t xml:space="preserve"> 286</w:t>
      </w:r>
      <w:r w:rsidRPr="00404521">
        <w:rPr>
          <w:b/>
          <w:lang w:val="de-DE"/>
        </w:rPr>
        <w:t>,</w:t>
      </w:r>
      <w:r w:rsidRPr="00404521">
        <w:rPr>
          <w:lang w:val="de-DE"/>
        </w:rPr>
        <w:t xml:space="preserve"> 25154-25170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404521">
        <w:rPr>
          <w:lang w:val="de-DE"/>
        </w:rPr>
        <w:t xml:space="preserve">Sorgo, A.G., Heilmann, C.J., Dekker, H.L., Bekker, M., Brul, S., De Koster, C.G., De Koning, L.J., and Klis, F.M. (2011). </w:t>
      </w:r>
      <w:r w:rsidRPr="00C51D20">
        <w:t xml:space="preserve">Effects of fluconazole on the secretome, the wall proteome, and wall integrity of the clinical fungus </w:t>
      </w:r>
      <w:r w:rsidRPr="00C51D20">
        <w:rPr>
          <w:i/>
        </w:rPr>
        <w:t>Candida albicans</w:t>
      </w:r>
      <w:r w:rsidRPr="00C51D20">
        <w:t xml:space="preserve">. </w:t>
      </w:r>
      <w:r w:rsidRPr="00C51D20">
        <w:rPr>
          <w:i/>
        </w:rPr>
        <w:t>Eukaryot Cell</w:t>
      </w:r>
      <w:r w:rsidRPr="00C51D20">
        <w:t xml:space="preserve"> 10</w:t>
      </w:r>
      <w:r w:rsidRPr="00C51D20">
        <w:rPr>
          <w:b/>
        </w:rPr>
        <w:t>,</w:t>
      </w:r>
      <w:r w:rsidRPr="00C51D20">
        <w:t xml:space="preserve"> 1071-1081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Woodacre, A., Mason, R.P., Jeeves, R.E., and Cashmore, A.M. (2008). Copper-dependent transcriptional regulation by </w:t>
      </w:r>
      <w:r w:rsidRPr="00C51D20">
        <w:rPr>
          <w:i/>
        </w:rPr>
        <w:t>Candida albicans</w:t>
      </w:r>
      <w:r w:rsidRPr="00C51D20">
        <w:t xml:space="preserve"> Mac1p. </w:t>
      </w:r>
      <w:r w:rsidRPr="00C51D20">
        <w:rPr>
          <w:i/>
        </w:rPr>
        <w:t>Microbiology</w:t>
      </w:r>
      <w:r w:rsidRPr="00C51D20">
        <w:t xml:space="preserve"> 154</w:t>
      </w:r>
      <w:r w:rsidRPr="00C51D20">
        <w:rPr>
          <w:b/>
        </w:rPr>
        <w:t>,</w:t>
      </w:r>
      <w:r w:rsidRPr="00C51D20">
        <w:t xml:space="preserve"> 1502-1512.</w:t>
      </w:r>
    </w:p>
    <w:p w:rsidR="00C51D20" w:rsidRPr="00C51D20" w:rsidRDefault="00C51D20" w:rsidP="00C51D20">
      <w:pPr>
        <w:pStyle w:val="EndNoteBibliography"/>
        <w:framePr w:wrap="around"/>
        <w:spacing w:after="0"/>
        <w:ind w:left="680" w:hanging="680"/>
      </w:pPr>
      <w:r w:rsidRPr="00C51D20">
        <w:t xml:space="preserve">Yofe, I., Weill, U., Meurer, M., Chuartzman, S., Zalckvar, E., Goldman, O., Ben-Dor, S., Schutze, C., Wiedemann, N., Knop, M., Khmelinskii, A., and Schuldiner, M. (2016). One library to make them all: streamlining the creation of yeast libraries via a SWAp-Tag strategy. </w:t>
      </w:r>
      <w:r w:rsidRPr="00C51D20">
        <w:rPr>
          <w:i/>
        </w:rPr>
        <w:t>Nat Methods</w:t>
      </w:r>
      <w:r w:rsidRPr="00C51D20">
        <w:t xml:space="preserve"> 13</w:t>
      </w:r>
      <w:r w:rsidRPr="00C51D20">
        <w:rPr>
          <w:b/>
        </w:rPr>
        <w:t>,</w:t>
      </w:r>
      <w:r w:rsidRPr="00C51D20">
        <w:t xml:space="preserve"> 371-378.</w:t>
      </w:r>
    </w:p>
    <w:p w:rsidR="00C51D20" w:rsidRPr="00C51D20" w:rsidRDefault="00C51D20" w:rsidP="00C51D20">
      <w:pPr>
        <w:pStyle w:val="EndNoteBibliography"/>
        <w:framePr w:wrap="around"/>
        <w:ind w:left="680" w:hanging="680"/>
      </w:pPr>
      <w:r w:rsidRPr="00C51D20">
        <w:t xml:space="preserve">Yun, C.W., Bauler, M., Moore, R.E., Klebba, P.E., and Philpott, C.C. (2001). The role of the </w:t>
      </w:r>
      <w:r w:rsidRPr="00C51D20">
        <w:rPr>
          <w:i/>
        </w:rPr>
        <w:t>FRE</w:t>
      </w:r>
      <w:r w:rsidRPr="00C51D20">
        <w:t xml:space="preserve"> family of plasma membrane reductases in the uptake of siderophore-iron in </w:t>
      </w:r>
      <w:r w:rsidRPr="00C51D20">
        <w:rPr>
          <w:i/>
        </w:rPr>
        <w:t>Saccharomyces cerevisiae</w:t>
      </w:r>
      <w:r w:rsidRPr="00C51D20">
        <w:t xml:space="preserve">. </w:t>
      </w:r>
      <w:r w:rsidRPr="00C51D20">
        <w:rPr>
          <w:i/>
        </w:rPr>
        <w:t>J Biol Chem</w:t>
      </w:r>
      <w:r w:rsidRPr="00C51D20">
        <w:t xml:space="preserve"> 276</w:t>
      </w:r>
      <w:r w:rsidRPr="00C51D20">
        <w:rPr>
          <w:b/>
        </w:rPr>
        <w:t>,</w:t>
      </w:r>
      <w:r w:rsidRPr="00C51D20">
        <w:t xml:space="preserve"> 10218-10223.</w:t>
      </w:r>
    </w:p>
    <w:p w:rsidR="00FA0857" w:rsidRPr="00447D72" w:rsidRDefault="008565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A0857" w:rsidRPr="00447D72" w:rsidSect="00C51D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01E97"/>
    <w:multiLevelType w:val="hybridMultilevel"/>
    <w:tmpl w:val="A4865C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CB7C3F"/>
    <w:multiLevelType w:val="hybridMultilevel"/>
    <w:tmpl w:val="A4865C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68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zxvtd0h5ad0gev5r8vz0a4p09rftvvewr5&quot;&gt;EndNote Library regulation paper&lt;record-ids&gt;&lt;item&gt;2088&lt;/item&gt;&lt;item&gt;2090&lt;/item&gt;&lt;item&gt;2094&lt;/item&gt;&lt;item&gt;2096&lt;/item&gt;&lt;item&gt;2097&lt;/item&gt;&lt;item&gt;2099&lt;/item&gt;&lt;item&gt;2100&lt;/item&gt;&lt;item&gt;2103&lt;/item&gt;&lt;item&gt;2104&lt;/item&gt;&lt;item&gt;2105&lt;/item&gt;&lt;item&gt;2113&lt;/item&gt;&lt;item&gt;2180&lt;/item&gt;&lt;item&gt;2233&lt;/item&gt;&lt;item&gt;2241&lt;/item&gt;&lt;item&gt;2339&lt;/item&gt;&lt;item&gt;2433&lt;/item&gt;&lt;item&gt;2460&lt;/item&gt;&lt;item&gt;2542&lt;/item&gt;&lt;item&gt;2550&lt;/item&gt;&lt;item&gt;2654&lt;/item&gt;&lt;item&gt;2655&lt;/item&gt;&lt;item&gt;2657&lt;/item&gt;&lt;item&gt;2658&lt;/item&gt;&lt;item&gt;2659&lt;/item&gt;&lt;item&gt;2660&lt;/item&gt;&lt;/record-ids&gt;&lt;/item&gt;&lt;/Libraries&gt;"/>
  </w:docVars>
  <w:rsids>
    <w:rsidRoot w:val="00081F6F"/>
    <w:rsid w:val="000576B6"/>
    <w:rsid w:val="00081F6F"/>
    <w:rsid w:val="000D620C"/>
    <w:rsid w:val="00140943"/>
    <w:rsid w:val="001A0325"/>
    <w:rsid w:val="001F2974"/>
    <w:rsid w:val="00206CFB"/>
    <w:rsid w:val="00213999"/>
    <w:rsid w:val="00216BF4"/>
    <w:rsid w:val="00231E08"/>
    <w:rsid w:val="00372DE6"/>
    <w:rsid w:val="00404521"/>
    <w:rsid w:val="00447D72"/>
    <w:rsid w:val="004B0399"/>
    <w:rsid w:val="0050008B"/>
    <w:rsid w:val="00502CB1"/>
    <w:rsid w:val="005A460B"/>
    <w:rsid w:val="005C20F2"/>
    <w:rsid w:val="0062524F"/>
    <w:rsid w:val="00637294"/>
    <w:rsid w:val="00675F9F"/>
    <w:rsid w:val="00700A10"/>
    <w:rsid w:val="00724534"/>
    <w:rsid w:val="00732DA5"/>
    <w:rsid w:val="007445E8"/>
    <w:rsid w:val="007A4921"/>
    <w:rsid w:val="007C48FD"/>
    <w:rsid w:val="007C54C7"/>
    <w:rsid w:val="007D3798"/>
    <w:rsid w:val="008565C9"/>
    <w:rsid w:val="008749D2"/>
    <w:rsid w:val="008D1027"/>
    <w:rsid w:val="00900251"/>
    <w:rsid w:val="009A3AB4"/>
    <w:rsid w:val="009F5179"/>
    <w:rsid w:val="00A17B16"/>
    <w:rsid w:val="00A53905"/>
    <w:rsid w:val="00B244BF"/>
    <w:rsid w:val="00B92AA6"/>
    <w:rsid w:val="00BB0FD6"/>
    <w:rsid w:val="00BD7BCB"/>
    <w:rsid w:val="00C11769"/>
    <w:rsid w:val="00C51D20"/>
    <w:rsid w:val="00D23EA2"/>
    <w:rsid w:val="00E70FDC"/>
    <w:rsid w:val="00E77F08"/>
    <w:rsid w:val="00EC757E"/>
    <w:rsid w:val="00ED3527"/>
    <w:rsid w:val="00EE050F"/>
    <w:rsid w:val="00FA0857"/>
    <w:rsid w:val="00FB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1F6F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FB5C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link w:val="DecimalAlignedZchn"/>
    <w:uiPriority w:val="40"/>
    <w:qFormat/>
    <w:rsid w:val="00FB5CE4"/>
    <w:pPr>
      <w:tabs>
        <w:tab w:val="decimal" w:pos="360"/>
      </w:tabs>
    </w:pPr>
    <w:rPr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5CE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einLeerraum">
    <w:name w:val="No Spacing"/>
    <w:uiPriority w:val="1"/>
    <w:qFormat/>
    <w:rsid w:val="00FB5CE4"/>
    <w:pPr>
      <w:spacing w:after="0" w:line="240" w:lineRule="auto"/>
    </w:pPr>
    <w:rPr>
      <w:lang w:val="en-US"/>
    </w:rPr>
  </w:style>
  <w:style w:type="paragraph" w:styleId="Listenabsatz">
    <w:name w:val="List Paragraph"/>
    <w:basedOn w:val="Standard"/>
    <w:uiPriority w:val="34"/>
    <w:qFormat/>
    <w:rsid w:val="00FB5CE4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FB5CE4"/>
    <w:rPr>
      <w:i/>
      <w:iCs/>
      <w:color w:val="000000" w:themeColor="text1"/>
    </w:rPr>
  </w:style>
  <w:style w:type="table" w:styleId="HelleSchattierung-Akzent1">
    <w:name w:val="Light Shading Accent 1"/>
    <w:basedOn w:val="NormaleTabelle"/>
    <w:uiPriority w:val="60"/>
    <w:rsid w:val="00081F6F"/>
    <w:pPr>
      <w:spacing w:after="0" w:line="240" w:lineRule="auto"/>
    </w:pPr>
    <w:rPr>
      <w:rFonts w:eastAsiaTheme="minorEastAsia"/>
      <w:color w:val="4F81BD" w:themeColor="accent1"/>
      <w:lang w:eastAsia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Paper2Subheading">
    <w:name w:val="Paper 2 Subheading"/>
    <w:basedOn w:val="Standard"/>
    <w:link w:val="Paper2SubheadingZchn"/>
    <w:qFormat/>
    <w:rsid w:val="00081F6F"/>
    <w:pPr>
      <w:spacing w:before="120" w:after="320"/>
    </w:pPr>
    <w:rPr>
      <w:rFonts w:ascii="Arial" w:hAnsi="Arial"/>
      <w:b/>
      <w:sz w:val="28"/>
      <w:lang w:val="de-DE"/>
    </w:rPr>
  </w:style>
  <w:style w:type="character" w:customStyle="1" w:styleId="Paper2SubheadingZchn">
    <w:name w:val="Paper 2 Subheading Zchn"/>
    <w:basedOn w:val="Absatz-Standardschriftart"/>
    <w:link w:val="Paper2Subheading"/>
    <w:rsid w:val="00081F6F"/>
    <w:rPr>
      <w:rFonts w:ascii="Arial" w:hAnsi="Arial"/>
      <w:b/>
      <w:sz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1F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1F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1F6F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1F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1F6F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565C9"/>
    <w:pPr>
      <w:framePr w:hSpace="141" w:wrap="around" w:vAnchor="text" w:hAnchor="text" w:y="1"/>
      <w:spacing w:after="0"/>
      <w:suppressOverlap/>
      <w:jc w:val="center"/>
    </w:pPr>
    <w:rPr>
      <w:rFonts w:ascii="Times New Roman" w:hAnsi="Times New Roman" w:cs="Times New Roman"/>
      <w:noProof/>
    </w:rPr>
  </w:style>
  <w:style w:type="character" w:customStyle="1" w:styleId="DecimalAlignedZchn">
    <w:name w:val="Decimal Aligned Zchn"/>
    <w:basedOn w:val="Absatz-Standardschriftart"/>
    <w:link w:val="DecimalAligned"/>
    <w:uiPriority w:val="40"/>
    <w:rsid w:val="008565C9"/>
    <w:rPr>
      <w:lang w:eastAsia="de-DE"/>
    </w:rPr>
  </w:style>
  <w:style w:type="character" w:customStyle="1" w:styleId="EndNoteBibliographyTitleZchn">
    <w:name w:val="EndNote Bibliography Title Zchn"/>
    <w:basedOn w:val="DecimalAlignedZchn"/>
    <w:link w:val="EndNoteBibliographyTitle"/>
    <w:rsid w:val="008565C9"/>
    <w:rPr>
      <w:rFonts w:ascii="Times New Roman" w:hAnsi="Times New Roman" w:cs="Times New Roman"/>
      <w:noProof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8565C9"/>
    <w:pPr>
      <w:framePr w:hSpace="141" w:wrap="around" w:vAnchor="text" w:hAnchor="text" w:y="1"/>
      <w:spacing w:line="240" w:lineRule="auto"/>
      <w:suppressOverlap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DecimalAlignedZchn"/>
    <w:link w:val="EndNoteBibliography"/>
    <w:rsid w:val="008565C9"/>
    <w:rPr>
      <w:rFonts w:ascii="Times New Roman" w:hAnsi="Times New Roman" w:cs="Times New Roman"/>
      <w:noProof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11C6E84E-FD8C-4E37-A7BE-7E8A84576B03}"/>
</file>

<file path=customXml/itemProps2.xml><?xml version="1.0" encoding="utf-8"?>
<ds:datastoreItem xmlns:ds="http://schemas.openxmlformats.org/officeDocument/2006/customXml" ds:itemID="{7AB21DCD-DCF1-4DA8-B4CC-E1D0FCE405EF}"/>
</file>

<file path=customXml/itemProps3.xml><?xml version="1.0" encoding="utf-8"?>
<ds:datastoreItem xmlns:ds="http://schemas.openxmlformats.org/officeDocument/2006/customXml" ds:itemID="{1857ABD3-8A40-4E37-AA77-A8CACD444C7F}"/>
</file>

<file path=customXml/itemProps4.xml><?xml version="1.0" encoding="utf-8"?>
<ds:datastoreItem xmlns:ds="http://schemas.openxmlformats.org/officeDocument/2006/customXml" ds:itemID="{E924AE68-EA82-4E66-B35E-94A18776ED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6</Words>
  <Characters>11224</Characters>
  <Application>Microsoft Office Word</Application>
  <DocSecurity>0</DocSecurity>
  <Lines>211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13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Gerwien</dc:creator>
  <cp:lastModifiedBy>Franziska Gerwien</cp:lastModifiedBy>
  <cp:revision>3</cp:revision>
  <dcterms:created xsi:type="dcterms:W3CDTF">2017-04-12T08:42:00Z</dcterms:created>
  <dcterms:modified xsi:type="dcterms:W3CDTF">2017-04-1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